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9"/>
        <w:gridCol w:w="3319"/>
        <w:gridCol w:w="2450"/>
        <w:gridCol w:w="2812"/>
        <w:gridCol w:w="970"/>
      </w:tblGrid>
      <w:tr w:rsidR="004D3815" w:rsidRPr="004D3815" w14:paraId="7C81569F" w14:textId="77777777" w:rsidTr="004D3815">
        <w:trPr>
          <w:trHeight w:val="390"/>
        </w:trPr>
        <w:tc>
          <w:tcPr>
            <w:tcW w:w="131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01FF" w14:textId="6C71BE7D" w:rsidR="004D3815" w:rsidRPr="004D3815" w:rsidRDefault="00A930D9" w:rsidP="004D3815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Supplementar</w:t>
            </w:r>
            <w:r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y</w:t>
            </w:r>
            <w:r w:rsidR="004D3815" w:rsidRPr="004D381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Table 1. Patient</w:t>
            </w:r>
            <w:r w:rsidR="004D3815">
              <w:rPr>
                <w:rFonts w:ascii="Calibri" w:eastAsia="Yu Gothic" w:hAnsi="Calibri" w:cs="Calibri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4D381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’</w:t>
            </w:r>
            <w:r w:rsidR="004D3815" w:rsidRPr="004D381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73E0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c</w:t>
            </w:r>
            <w:r w:rsidR="004D3815" w:rsidRPr="004D381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haracteristics at initial anti-PD-1 therapy, with or without anti-PD-1 interruption due to irAE.</w:t>
            </w:r>
          </w:p>
        </w:tc>
      </w:tr>
      <w:tr w:rsidR="004D3815" w:rsidRPr="004D3815" w14:paraId="432E5ECF" w14:textId="77777777" w:rsidTr="004D3815">
        <w:trPr>
          <w:trHeight w:val="1020"/>
        </w:trPr>
        <w:tc>
          <w:tcPr>
            <w:tcW w:w="6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FA71" w14:textId="2A181375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linical feature</w:t>
            </w:r>
            <w:r w:rsidR="00D26A2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8820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nti-PD-1 treatment interruption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total, n=52)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0996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nti-PD-1 treatment continuation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total, n=3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2A31" w14:textId="62A5A00B" w:rsidR="004D3815" w:rsidRPr="004D3815" w:rsidRDefault="00DE387D" w:rsidP="004D3815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Calibri" w:eastAsia="Yu Gothic" w:hAnsi="Calibri" w:cs="Calibri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D26A2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v</w:t>
            </w:r>
            <w:r w:rsidR="004D3815"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lue</w:t>
            </w:r>
          </w:p>
        </w:tc>
      </w:tr>
      <w:tr w:rsidR="004D3815" w:rsidRPr="004D3815" w14:paraId="14FCE853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03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Median age, years (range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6F0A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56F" w14:textId="06F9AFB9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  <w:r w:rsidR="00D26A2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41-83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D30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8 (45-8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BD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kern w:val="0"/>
                <w:sz w:val="22"/>
              </w:rPr>
              <w:t>0.95</w:t>
            </w:r>
            <w:r w:rsidRPr="004D3815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4D3815" w:rsidRPr="004D3815" w14:paraId="094C4013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D3C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ex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52C4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Female/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1F97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 (15) /44 (85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D65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 (13) /28 (8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A7DB" w14:textId="33D70AFF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4D3815" w:rsidRPr="004D3815" w14:paraId="7F50AA2D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F44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moking status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D8C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Current or forme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F2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5 (8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E0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1 (9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F750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15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4D3815" w:rsidRPr="004D3815" w14:paraId="45C4D896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72B0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AF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Neve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E8E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 (13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C4A0" w14:textId="77230AC9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F9F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5512BD0C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F41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S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581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DE59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5 (8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92C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9 (9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27C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kern w:val="0"/>
                <w:sz w:val="22"/>
              </w:rPr>
              <w:t>0.73</w:t>
            </w:r>
            <w:r w:rsidRPr="004D3815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c</w:t>
            </w:r>
          </w:p>
        </w:tc>
      </w:tr>
      <w:tr w:rsidR="004D3815" w:rsidRPr="004D3815" w14:paraId="09017E03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5292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361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MS PGothic" w:hAnsi="Calibri" w:cs="Calibri"/>
                <w:color w:val="000000"/>
                <w:kern w:val="0"/>
                <w:sz w:val="22"/>
              </w:rPr>
              <w:t>≥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FFF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 (13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8B8" w14:textId="3BA0E319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 (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7F0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4BD36A26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B2E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tage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CF2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067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 (13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9F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1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D508" w14:textId="3F1F6556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4</w:t>
            </w:r>
            <w:r w:rsidR="00EF16A6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  <w:r w:rsidR="00FA3093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4D3815" w:rsidRPr="004D3815" w14:paraId="00FAE87D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1045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016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E99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7 (52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EE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2 (3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75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02557B7D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B2C4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DB40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curren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79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8 (35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26F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5 (4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C0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6261C550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1DF6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Histology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F0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Adenocarcinom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C00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9 (3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F189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 (3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DDD3" w14:textId="206F8081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8</w:t>
            </w:r>
            <w:r w:rsidR="007B1001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  <w:r w:rsidR="007B1001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4D3815" w:rsidRPr="004D3815" w14:paraId="282D956E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69D9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73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Squamous cell carcinom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D67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7 (52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06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6 (5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F2E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161FEF65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61D1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C5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B9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 (12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C9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1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B85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2D0D0E19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5C1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Driver mutation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291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C45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1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38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0DCC" w14:textId="5BCDBAB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Cs w:val="21"/>
              </w:rPr>
            </w:pPr>
            <w:r w:rsidRPr="004D3815">
              <w:rPr>
                <w:rFonts w:ascii="Calibri" w:eastAsia="Yu Gothic" w:hAnsi="Calibri" w:cs="Calibri"/>
                <w:kern w:val="0"/>
                <w:szCs w:val="21"/>
              </w:rPr>
              <w:t>1</w:t>
            </w:r>
            <w:r w:rsidRPr="004D3815">
              <w:rPr>
                <w:rFonts w:ascii="Calibri" w:eastAsia="Yu Gothic" w:hAnsi="Calibri" w:cs="Calibri"/>
                <w:kern w:val="0"/>
                <w:szCs w:val="21"/>
                <w:vertAlign w:val="superscript"/>
              </w:rPr>
              <w:t>c</w:t>
            </w:r>
          </w:p>
        </w:tc>
      </w:tr>
      <w:tr w:rsidR="004D3815" w:rsidRPr="004D3815" w14:paraId="72A724DD" w14:textId="77777777" w:rsidTr="004D3815">
        <w:trPr>
          <w:trHeight w:val="375"/>
        </w:trPr>
        <w:tc>
          <w:tcPr>
            <w:tcW w:w="3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9764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reatment line of anti-PD-1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 xml:space="preserve"> therapy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E0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st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lin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E80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 (2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68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kern w:val="0"/>
                <w:sz w:val="22"/>
              </w:rPr>
              <w:t>6 (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781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kern w:val="0"/>
                <w:sz w:val="22"/>
              </w:rPr>
              <w:t>0.39</w:t>
            </w:r>
            <w:r w:rsidRPr="004D3815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b</w:t>
            </w:r>
          </w:p>
        </w:tc>
      </w:tr>
      <w:tr w:rsidR="004D3815" w:rsidRPr="004D3815" w14:paraId="173F7936" w14:textId="77777777" w:rsidTr="004D3815">
        <w:trPr>
          <w:trHeight w:val="375"/>
        </w:trPr>
        <w:tc>
          <w:tcPr>
            <w:tcW w:w="3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2CCC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40FD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nd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, 3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rd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lin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A33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8 (73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A86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kern w:val="0"/>
                <w:sz w:val="22"/>
              </w:rPr>
              <w:t>26 (8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1E9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</w:p>
        </w:tc>
      </w:tr>
      <w:tr w:rsidR="004D3815" w:rsidRPr="004D3815" w14:paraId="27F890DF" w14:textId="77777777" w:rsidTr="004D3815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D9E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D-L1 expression, n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4EA8" w14:textId="4BF68691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≥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16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9 (3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455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 (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0E1" w14:textId="3C6E6C8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3</w:t>
            </w:r>
            <w:r w:rsidR="007B1001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="007B1001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4D3815" w:rsidRPr="004D3815" w14:paraId="4133AD41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7948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076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1-49%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647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 (6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93D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 (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2E2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44E4001B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78B1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596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&lt;1%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BED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 (4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42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 (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3FE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1743816D" w14:textId="77777777" w:rsidTr="009C39A3">
        <w:trPr>
          <w:trHeight w:val="375"/>
        </w:trPr>
        <w:tc>
          <w:tcPr>
            <w:tcW w:w="3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4D490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8076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B49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8 (54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B95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9 (5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98D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4D3815" w:rsidRPr="004D3815" w14:paraId="300F22F5" w14:textId="77777777" w:rsidTr="00464160">
        <w:trPr>
          <w:trHeight w:val="375"/>
        </w:trPr>
        <w:tc>
          <w:tcPr>
            <w:tcW w:w="3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0FB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nti-PD-1 therapy, n (%)</w:t>
            </w:r>
          </w:p>
        </w:tc>
        <w:tc>
          <w:tcPr>
            <w:tcW w:w="3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15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Nivolumab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839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3 (63)</w:t>
            </w:r>
          </w:p>
        </w:tc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42F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 (72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941E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kern w:val="0"/>
                <w:sz w:val="22"/>
              </w:rPr>
              <w:t>0.43</w:t>
            </w:r>
            <w:r w:rsidRPr="004D3815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b</w:t>
            </w:r>
          </w:p>
        </w:tc>
      </w:tr>
      <w:tr w:rsidR="004D3815" w:rsidRPr="004D3815" w14:paraId="275E3956" w14:textId="77777777" w:rsidTr="00464160">
        <w:trPr>
          <w:trHeight w:val="375"/>
        </w:trPr>
        <w:tc>
          <w:tcPr>
            <w:tcW w:w="358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CE5BF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AF0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Pembrolizumab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7E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9 (37)</w:t>
            </w:r>
          </w:p>
        </w:tc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408" w14:textId="77777777" w:rsidR="004D3815" w:rsidRPr="004D3815" w:rsidRDefault="004D3815" w:rsidP="004D381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 (28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BF4" w14:textId="77777777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Cs w:val="21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D3815" w:rsidRPr="004D3815" w14:paraId="44BE38BD" w14:textId="77777777" w:rsidTr="005C3A66">
        <w:trPr>
          <w:trHeight w:val="780"/>
        </w:trPr>
        <w:tc>
          <w:tcPr>
            <w:tcW w:w="131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6CD6" w14:textId="7E80F5C3" w:rsidR="004D3815" w:rsidRPr="004D3815" w:rsidRDefault="004D3815" w:rsidP="004D381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Differences between groups were identified using </w:t>
            </w:r>
            <w:proofErr w:type="spellStart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r w:rsidR="00823D6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udent's</w:t>
            </w:r>
            <w:proofErr w:type="spellEnd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t-test, </w:t>
            </w:r>
            <w:proofErr w:type="spellStart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hi</w:t>
            </w:r>
            <w:proofErr w:type="spellEnd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  <w:proofErr w:type="gramStart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quare</w:t>
            </w:r>
            <w:proofErr w:type="gramEnd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test or </w:t>
            </w:r>
            <w:proofErr w:type="spellStart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isher’s</w:t>
            </w:r>
            <w:proofErr w:type="spellEnd"/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exact test. </w:t>
            </w:r>
            <w:r w:rsidR="00D26A2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I</w:t>
            </w:r>
            <w:r w:rsidR="00D26A20" w:rsidRPr="00E60A07">
              <w:rPr>
                <w:rFonts w:ascii="Calibri" w:eastAsia="Yu Gothic" w:hAnsi="Calibri" w:cs="Calibri"/>
                <w:kern w:val="0"/>
                <w:sz w:val="22"/>
              </w:rPr>
              <w:t>rAE, immune-related adverse event</w:t>
            </w:r>
            <w:r w:rsidR="00D26A2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; </w:t>
            </w:r>
            <w:r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S, performance status; PD-1, programmed-cell death-1; PD-L1, PD-ligand 1</w:t>
            </w:r>
            <w:r w:rsidR="00DC065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; </w:t>
            </w:r>
            <w:r w:rsidR="00EF0974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EGFR, epidermal-growth factor receptor; </w:t>
            </w:r>
            <w:proofErr w:type="spellStart"/>
            <w:r w:rsidR="00BF3834" w:rsidRPr="00BD5E0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irAE</w:t>
            </w:r>
            <w:proofErr w:type="spellEnd"/>
            <w:r w:rsidR="00BF3834" w:rsidRPr="00BD5E0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, immune-related adverse event</w:t>
            </w:r>
            <w:r w:rsidRPr="00BD5E0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.</w:t>
            </w:r>
          </w:p>
        </w:tc>
      </w:tr>
    </w:tbl>
    <w:p w14:paraId="3011455A" w14:textId="77777777" w:rsidR="00EB4908" w:rsidRPr="004D3815" w:rsidRDefault="00856A3F">
      <w:pPr>
        <w:rPr>
          <w:rFonts w:ascii="Calibri" w:hAnsi="Calibri" w:cs="Calibri"/>
        </w:rPr>
      </w:pPr>
    </w:p>
    <w:sectPr w:rsidR="00EB4908" w:rsidRPr="004D3815" w:rsidSect="004D38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6EF5E" w14:textId="77777777" w:rsidR="00856A3F" w:rsidRDefault="00856A3F" w:rsidP="00EF16A6">
      <w:r>
        <w:separator/>
      </w:r>
    </w:p>
  </w:endnote>
  <w:endnote w:type="continuationSeparator" w:id="0">
    <w:p w14:paraId="6C76A992" w14:textId="77777777" w:rsidR="00856A3F" w:rsidRDefault="00856A3F" w:rsidP="00EF1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F3D1" w14:textId="77777777" w:rsidR="00856A3F" w:rsidRDefault="00856A3F" w:rsidP="00EF16A6">
      <w:r>
        <w:separator/>
      </w:r>
    </w:p>
  </w:footnote>
  <w:footnote w:type="continuationSeparator" w:id="0">
    <w:p w14:paraId="15FB387A" w14:textId="77777777" w:rsidR="00856A3F" w:rsidRDefault="00856A3F" w:rsidP="00EF1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NDQ3NTQ3MTYxtDBW0lEKTi0uzszPAykwNKoFANJBAM4tAAAA"/>
  </w:docVars>
  <w:rsids>
    <w:rsidRoot w:val="004D3815"/>
    <w:rsid w:val="00114F30"/>
    <w:rsid w:val="001D61FE"/>
    <w:rsid w:val="001F4FDB"/>
    <w:rsid w:val="00273E06"/>
    <w:rsid w:val="00303613"/>
    <w:rsid w:val="00354389"/>
    <w:rsid w:val="004249A6"/>
    <w:rsid w:val="00453019"/>
    <w:rsid w:val="00464160"/>
    <w:rsid w:val="004A0E1B"/>
    <w:rsid w:val="004D3815"/>
    <w:rsid w:val="0052109E"/>
    <w:rsid w:val="005C3A66"/>
    <w:rsid w:val="00630065"/>
    <w:rsid w:val="00681DE2"/>
    <w:rsid w:val="006D63CD"/>
    <w:rsid w:val="00702C0B"/>
    <w:rsid w:val="007B1001"/>
    <w:rsid w:val="007C5D2A"/>
    <w:rsid w:val="00823D60"/>
    <w:rsid w:val="00856A3F"/>
    <w:rsid w:val="0090753C"/>
    <w:rsid w:val="00977777"/>
    <w:rsid w:val="00996970"/>
    <w:rsid w:val="009C39A3"/>
    <w:rsid w:val="00A12029"/>
    <w:rsid w:val="00A21D33"/>
    <w:rsid w:val="00A857C0"/>
    <w:rsid w:val="00A930D9"/>
    <w:rsid w:val="00BA6937"/>
    <w:rsid w:val="00BD5E08"/>
    <w:rsid w:val="00BF3834"/>
    <w:rsid w:val="00CF4AD7"/>
    <w:rsid w:val="00D26A20"/>
    <w:rsid w:val="00D7727E"/>
    <w:rsid w:val="00D85115"/>
    <w:rsid w:val="00DC0658"/>
    <w:rsid w:val="00DE387D"/>
    <w:rsid w:val="00E146BF"/>
    <w:rsid w:val="00E8461A"/>
    <w:rsid w:val="00EF0974"/>
    <w:rsid w:val="00EF16A6"/>
    <w:rsid w:val="00EF2778"/>
    <w:rsid w:val="00EF3C26"/>
    <w:rsid w:val="00FA3093"/>
    <w:rsid w:val="00FD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5392547A"/>
  <w15:chartTrackingRefBased/>
  <w15:docId w15:val="{6A5BFA1E-86E8-48EA-B1A7-32F5BDD3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6A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16A6"/>
  </w:style>
  <w:style w:type="paragraph" w:styleId="Footer">
    <w:name w:val="footer"/>
    <w:basedOn w:val="Normal"/>
    <w:link w:val="FooterChar"/>
    <w:uiPriority w:val="99"/>
    <w:unhideWhenUsed/>
    <w:rsid w:val="00EF16A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1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afujisaki</dc:creator>
  <cp:keywords/>
  <dc:description/>
  <cp:lastModifiedBy>Naimeng Liu</cp:lastModifiedBy>
  <cp:revision>26</cp:revision>
  <dcterms:created xsi:type="dcterms:W3CDTF">2020-12-07T09:33:00Z</dcterms:created>
  <dcterms:modified xsi:type="dcterms:W3CDTF">2021-09-03T09:27:00Z</dcterms:modified>
</cp:coreProperties>
</file>